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74F36" w14:textId="39EEC034" w:rsidR="00B35CE8" w:rsidRDefault="00B35CE8" w:rsidP="00903C60">
      <w:pPr>
        <w:pStyle w:val="Rubrik1"/>
        <w:rPr>
          <w:lang w:val="en-US"/>
        </w:rPr>
      </w:pPr>
      <w:r w:rsidRPr="00890504">
        <w:rPr>
          <w:lang w:val="en-US"/>
        </w:rPr>
        <w:t>Supplemental 2</w:t>
      </w:r>
      <w:r w:rsidR="009B0FBB">
        <w:rPr>
          <w:lang w:val="en-US"/>
        </w:rPr>
        <w:t xml:space="preserve"> – </w:t>
      </w:r>
      <w:r w:rsidR="000D5A05">
        <w:rPr>
          <w:lang w:val="en-US"/>
        </w:rPr>
        <w:t>modified</w:t>
      </w:r>
      <w:r w:rsidR="009B0FBB">
        <w:rPr>
          <w:lang w:val="en-US"/>
        </w:rPr>
        <w:t xml:space="preserve"> CARES template</w:t>
      </w:r>
    </w:p>
    <w:p w14:paraId="1FDE8A9E" w14:textId="735E7B3B" w:rsidR="00264D72" w:rsidRDefault="00264D72" w:rsidP="00264D72">
      <w:pPr>
        <w:rPr>
          <w:lang w:val="en-US"/>
        </w:rPr>
      </w:pPr>
      <w:r>
        <w:rPr>
          <w:lang w:val="en-US"/>
        </w:rPr>
        <w:t>This template origins from AHA</w:t>
      </w:r>
      <w:r>
        <w:rPr>
          <w:lang w:val="en-US"/>
        </w:rPr>
        <w:t xml:space="preserve"> and </w:t>
      </w:r>
      <w:r w:rsidRPr="00264D72">
        <w:rPr>
          <w:lang w:val="en-US"/>
        </w:rPr>
        <w:t>The Cardiac Arrest Registry to Enhance Survival (CARES)</w:t>
      </w:r>
      <w:r>
        <w:rPr>
          <w:lang w:val="en-US"/>
        </w:rPr>
        <w:t>.</w:t>
      </w:r>
      <w:r>
        <w:rPr>
          <w:lang w:val="en-US"/>
        </w:rPr>
        <w:t xml:space="preserve"> </w:t>
      </w:r>
      <w:r>
        <w:rPr>
          <w:lang w:val="en-US"/>
        </w:rPr>
        <w:t xml:space="preserve">It </w:t>
      </w:r>
      <w:r>
        <w:rPr>
          <w:lang w:val="en-US"/>
        </w:rPr>
        <w:t>was used for audit of totally n=12</w:t>
      </w:r>
      <w:r>
        <w:rPr>
          <w:lang w:val="en-US"/>
        </w:rPr>
        <w:t>3</w:t>
      </w:r>
      <w:r>
        <w:rPr>
          <w:lang w:val="en-US"/>
        </w:rPr>
        <w:t xml:space="preserve"> emergency 112-voice logs of all cases of drone delivered AEDs to suspected OHCA between 202</w:t>
      </w:r>
      <w:r>
        <w:rPr>
          <w:lang w:val="en-US"/>
        </w:rPr>
        <w:t>0</w:t>
      </w:r>
      <w:r>
        <w:rPr>
          <w:lang w:val="en-US"/>
        </w:rPr>
        <w:t>-2023. The template has been modified by adding variables</w:t>
      </w:r>
      <w:r>
        <w:rPr>
          <w:lang w:val="en-US"/>
        </w:rPr>
        <w:t xml:space="preserve"> on potential barriers for referring callers to retrieve drone delivered AEDs.</w:t>
      </w:r>
    </w:p>
    <w:p w14:paraId="6D3EDE2E" w14:textId="77777777" w:rsidR="00264D72" w:rsidRPr="00264D72" w:rsidRDefault="00264D72" w:rsidP="00264D72">
      <w:pPr>
        <w:rPr>
          <w:lang w:val="en-US"/>
        </w:rPr>
      </w:pPr>
    </w:p>
    <w:tbl>
      <w:tblPr>
        <w:tblStyle w:val="Oformateradtabell1"/>
        <w:tblW w:w="9061" w:type="dxa"/>
        <w:tblLook w:val="04A0" w:firstRow="1" w:lastRow="0" w:firstColumn="1" w:lastColumn="0" w:noHBand="0" w:noVBand="1"/>
      </w:tblPr>
      <w:tblGrid>
        <w:gridCol w:w="9061"/>
      </w:tblGrid>
      <w:tr w:rsidR="00B35CE8" w:rsidRPr="00B35CE8" w14:paraId="1FEDC665" w14:textId="77777777" w:rsidTr="00890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0F28811C" w14:textId="0D11AB7D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Residential location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1=residential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publi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c)</w:t>
            </w:r>
          </w:p>
        </w:tc>
      </w:tr>
      <w:tr w:rsidR="00B35CE8" w:rsidRPr="00B35CE8" w14:paraId="71D19DBD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7FE0E582" w14:textId="0436A25D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If public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(1=natur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e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0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urban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5DEDF29D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119D630F" w14:textId="7F49326A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If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residential (1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ground or first floor/outside, 0=floor 2 or more) </w:t>
            </w:r>
          </w:p>
        </w:tc>
      </w:tr>
      <w:tr w:rsidR="00B35CE8" w:rsidRPr="00B35CE8" w14:paraId="5C102C45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0C816BC5" w14:textId="195BA589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Number of bystanders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1=single, 0=multiple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75B03AFD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737F4CBF" w14:textId="34997BDF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Bystander 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sex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(1=man, 0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woman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4FAA6241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04D3E2A4" w14:textId="09BBECB8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Caller with patient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1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yes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0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n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401AB51E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568825B0" w14:textId="01365778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Relation 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t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pat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ient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? (0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unknown/stranger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1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family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2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friend/acquaintance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3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health care professional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4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police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1A47A309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5BA3141E" w14:textId="7F27D99E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Bystander 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age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(0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child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1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adult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2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bviously elderly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27E3E516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49464578" w14:textId="633C0543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Does the dispatcher ask about consciousness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3FC1FAFF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6CD84452" w14:textId="0D4B365D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Does the dispatcher ask about breathing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? 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592DD38C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0FC6D032" w14:textId="2796E7E3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Does the dispatcher ask about normal breathing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43D08682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4E198357" w14:textId="4350D297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Does the patient breath normally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6E4172C7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31C50444" w14:textId="2E658607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I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s the need of CPR identified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7A38E022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7317FC59" w14:textId="5C594D04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Is the dispatcher active in giving instructions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342A32E3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72FB77A7" w14:textId="58EADC8D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Was CPR instructions given? 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57050DB3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51EEF39F" w14:textId="3A90B5B7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Is CPR given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2058DD2A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77EB7E4A" w14:textId="249347EB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Typ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e of CPR?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(0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compressions only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1=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compressions + </w:t>
            </w:r>
            <w:r w:rsidR="000625BE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rescue breaths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, 2=</w:t>
            </w:r>
            <w:r w:rsidR="000625BE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nly rescue breaths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2683CB0A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0C29468A" w14:textId="23BE8EBD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Does someone on scene have CPR training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, 9=not asked)</w:t>
            </w:r>
          </w:p>
        </w:tc>
      </w:tr>
      <w:tr w:rsidR="00B35CE8" w:rsidRPr="00B35CE8" w14:paraId="0E357F08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29110D3C" w14:textId="0597E63A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AED is mentioned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67A53F8C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35570D47" w14:textId="03F0CB4D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Dr</w:t>
            </w:r>
            <w:r w:rsidR="000625BE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one or drone-delivered AED is mentioned? </w:t>
            </w:r>
            <w:r w:rsidR="000625BE"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="000625BE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="000625BE"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="000625BE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="000625BE"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5F7B450E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4983C722" w14:textId="02927456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Referral to the drone delivered AED is made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213533DE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171524E5" w14:textId="7B0C7DC2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Drone-delivered AED is retrieved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38285072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11139ADA" w14:textId="551F3211" w:rsidR="000625BE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Drone-delivered AED is attached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728BA23F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7DA3088A" w14:textId="28D09F4D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Other AED is retrieved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295698D5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71DC3E80" w14:textId="667C20BE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Other AED is attached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664E52BE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7A31DF3E" w14:textId="4300F5B6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Defibrillation is given before EMS </w:t>
            </w:r>
            <w:proofErr w:type="gramStart"/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arrival?</w:t>
            </w:r>
            <w:proofErr w:type="gramEnd"/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74EB5C53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65C941BA" w14:textId="17EE17C2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Language barrier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6E7897C0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0441E19B" w14:textId="23869D07" w:rsidR="00B35CE8" w:rsidRPr="00B35CE8" w:rsidRDefault="00B35CE8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Distraught caller</w:t>
            </w:r>
            <w:r w:rsidR="00890504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?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</w:t>
            </w:r>
            <w:r w:rsidR="000625BE"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="000625BE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="000625BE"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="000625BE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="000625BE"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17C2F977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2362938B" w14:textId="36DBA646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Unwilling caller</w:t>
            </w:r>
            <w:r w:rsidR="00890504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?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5F98EC12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2DE90606" w14:textId="2ACA884C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Probable OHCA</w:t>
            </w:r>
            <w:r w:rsidR="00890504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?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48355EA4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08A54ADB" w14:textId="5535279B" w:rsidR="00B35CE8" w:rsidRPr="00B35CE8" w:rsidRDefault="000625BE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proofErr w:type="gramStart"/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Patient</w:t>
            </w:r>
            <w:proofErr w:type="gramEnd"/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awake</w:t>
            </w:r>
            <w:r w:rsidR="00890504"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?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42BCC430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427CA46D" w14:textId="4200E7B8" w:rsidR="00B35CE8" w:rsidRPr="00B35CE8" w:rsidRDefault="00890504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Clear signs of death? 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B35CE8" w:rsidRPr="00B35CE8" w14:paraId="67A3D2B7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5EBF3011" w14:textId="6E49293C" w:rsidR="00B35CE8" w:rsidRPr="00B35CE8" w:rsidRDefault="00890504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lastRenderedPageBreak/>
              <w:t xml:space="preserve">EMS in immediate vicinity?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</w:t>
            </w:r>
          </w:p>
        </w:tc>
      </w:tr>
      <w:tr w:rsidR="00B35CE8" w:rsidRPr="00B35CE8" w14:paraId="270C9FBB" w14:textId="77777777" w:rsidTr="0089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5FC1C0C1" w14:textId="11AB03F1" w:rsidR="00B35CE8" w:rsidRPr="00B35CE8" w:rsidRDefault="00890504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Call disrupted </w:t>
            </w:r>
            <w:proofErr w:type="gramStart"/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early?</w:t>
            </w:r>
            <w:proofErr w:type="gramEnd"/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(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1=yes, 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0=n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</w:t>
            </w:r>
            <w:r w:rsidRPr="00B35CE8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)</w:t>
            </w: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 xml:space="preserve"> </w:t>
            </w:r>
          </w:p>
        </w:tc>
      </w:tr>
      <w:tr w:rsidR="00B35CE8" w:rsidRPr="00B35CE8" w14:paraId="213927D8" w14:textId="77777777" w:rsidTr="008905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noWrap/>
            <w:hideMark/>
          </w:tcPr>
          <w:p w14:paraId="2A5886D3" w14:textId="47AB745D" w:rsidR="00B35CE8" w:rsidRPr="00B35CE8" w:rsidRDefault="00890504" w:rsidP="00B35CE8">
            <w:pPr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</w:pPr>
            <w:r w:rsidRPr="00890504">
              <w:rPr>
                <w:rFonts w:ascii="Aptos Narrow" w:eastAsia="Times New Roman" w:hAnsi="Aptos Narrow" w:cs="Times New Roman"/>
                <w:b w:val="0"/>
                <w:bCs w:val="0"/>
                <w:kern w:val="0"/>
                <w:lang w:val="en-US" w:eastAsia="sv-SE"/>
                <w14:ligatures w14:val="none"/>
              </w:rPr>
              <w:t>Other comments</w:t>
            </w:r>
          </w:p>
        </w:tc>
      </w:tr>
    </w:tbl>
    <w:p w14:paraId="60D4D4E8" w14:textId="77777777" w:rsidR="00B35CE8" w:rsidRPr="00890504" w:rsidRDefault="00B35CE8">
      <w:pPr>
        <w:rPr>
          <w:lang w:val="en-US"/>
        </w:rPr>
      </w:pPr>
    </w:p>
    <w:sectPr w:rsidR="00B35CE8" w:rsidRPr="00890504" w:rsidSect="00E36E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CE8"/>
    <w:rsid w:val="000404C1"/>
    <w:rsid w:val="000472E3"/>
    <w:rsid w:val="00053AFE"/>
    <w:rsid w:val="000625BE"/>
    <w:rsid w:val="000633D8"/>
    <w:rsid w:val="00064A26"/>
    <w:rsid w:val="00071B78"/>
    <w:rsid w:val="00072DD7"/>
    <w:rsid w:val="00093151"/>
    <w:rsid w:val="000D1F4F"/>
    <w:rsid w:val="000D5A05"/>
    <w:rsid w:val="000E40B3"/>
    <w:rsid w:val="000F374C"/>
    <w:rsid w:val="000F4508"/>
    <w:rsid w:val="000F4876"/>
    <w:rsid w:val="00103E00"/>
    <w:rsid w:val="00104BB6"/>
    <w:rsid w:val="0011768E"/>
    <w:rsid w:val="00136391"/>
    <w:rsid w:val="00144C3A"/>
    <w:rsid w:val="001912E6"/>
    <w:rsid w:val="001A7D98"/>
    <w:rsid w:val="002042EB"/>
    <w:rsid w:val="00240411"/>
    <w:rsid w:val="00245BCE"/>
    <w:rsid w:val="00252F60"/>
    <w:rsid w:val="00264D72"/>
    <w:rsid w:val="00267FE9"/>
    <w:rsid w:val="00284F63"/>
    <w:rsid w:val="00285368"/>
    <w:rsid w:val="002C11C2"/>
    <w:rsid w:val="00306E3C"/>
    <w:rsid w:val="00327EB2"/>
    <w:rsid w:val="00350A6E"/>
    <w:rsid w:val="00352C6C"/>
    <w:rsid w:val="003B1809"/>
    <w:rsid w:val="003B6732"/>
    <w:rsid w:val="003B766B"/>
    <w:rsid w:val="003C604F"/>
    <w:rsid w:val="00452F72"/>
    <w:rsid w:val="004826A0"/>
    <w:rsid w:val="004827F1"/>
    <w:rsid w:val="004A57FE"/>
    <w:rsid w:val="004C4427"/>
    <w:rsid w:val="004F2456"/>
    <w:rsid w:val="004F26F7"/>
    <w:rsid w:val="00505128"/>
    <w:rsid w:val="00507E29"/>
    <w:rsid w:val="0051719A"/>
    <w:rsid w:val="005217DF"/>
    <w:rsid w:val="00583862"/>
    <w:rsid w:val="005C6284"/>
    <w:rsid w:val="005E0452"/>
    <w:rsid w:val="00615D26"/>
    <w:rsid w:val="00621A9A"/>
    <w:rsid w:val="00662546"/>
    <w:rsid w:val="00675775"/>
    <w:rsid w:val="00677FED"/>
    <w:rsid w:val="006823E7"/>
    <w:rsid w:val="0069453A"/>
    <w:rsid w:val="00695A93"/>
    <w:rsid w:val="006B11A7"/>
    <w:rsid w:val="006C0D19"/>
    <w:rsid w:val="006C4517"/>
    <w:rsid w:val="006D4413"/>
    <w:rsid w:val="006D7B76"/>
    <w:rsid w:val="006E184E"/>
    <w:rsid w:val="006E7BD6"/>
    <w:rsid w:val="00711B28"/>
    <w:rsid w:val="00717196"/>
    <w:rsid w:val="00722566"/>
    <w:rsid w:val="00731915"/>
    <w:rsid w:val="007347B9"/>
    <w:rsid w:val="00756892"/>
    <w:rsid w:val="00767C0F"/>
    <w:rsid w:val="007776CE"/>
    <w:rsid w:val="00787973"/>
    <w:rsid w:val="007B3446"/>
    <w:rsid w:val="007C03C3"/>
    <w:rsid w:val="007C288E"/>
    <w:rsid w:val="007D1D63"/>
    <w:rsid w:val="007E7AB6"/>
    <w:rsid w:val="007F2620"/>
    <w:rsid w:val="008054C7"/>
    <w:rsid w:val="00825C49"/>
    <w:rsid w:val="00834903"/>
    <w:rsid w:val="00835E31"/>
    <w:rsid w:val="00890504"/>
    <w:rsid w:val="008B2B53"/>
    <w:rsid w:val="008B370F"/>
    <w:rsid w:val="008B42CA"/>
    <w:rsid w:val="008B79FF"/>
    <w:rsid w:val="00903C60"/>
    <w:rsid w:val="00912C01"/>
    <w:rsid w:val="009321B9"/>
    <w:rsid w:val="00932C2D"/>
    <w:rsid w:val="009334E9"/>
    <w:rsid w:val="009B0260"/>
    <w:rsid w:val="009B0984"/>
    <w:rsid w:val="009B0FBB"/>
    <w:rsid w:val="009C2E22"/>
    <w:rsid w:val="009F6C52"/>
    <w:rsid w:val="00A00E1E"/>
    <w:rsid w:val="00A10D23"/>
    <w:rsid w:val="00A122D1"/>
    <w:rsid w:val="00A24184"/>
    <w:rsid w:val="00A27FBE"/>
    <w:rsid w:val="00A377A5"/>
    <w:rsid w:val="00A52956"/>
    <w:rsid w:val="00A65DF2"/>
    <w:rsid w:val="00A82C93"/>
    <w:rsid w:val="00A85170"/>
    <w:rsid w:val="00AC2483"/>
    <w:rsid w:val="00AD668A"/>
    <w:rsid w:val="00AE04E3"/>
    <w:rsid w:val="00AE0B03"/>
    <w:rsid w:val="00AE1CE7"/>
    <w:rsid w:val="00B0450B"/>
    <w:rsid w:val="00B178F3"/>
    <w:rsid w:val="00B306D1"/>
    <w:rsid w:val="00B32117"/>
    <w:rsid w:val="00B34A16"/>
    <w:rsid w:val="00B35CE8"/>
    <w:rsid w:val="00B3762F"/>
    <w:rsid w:val="00B54FC3"/>
    <w:rsid w:val="00B61758"/>
    <w:rsid w:val="00B62CCD"/>
    <w:rsid w:val="00B86E64"/>
    <w:rsid w:val="00BF205A"/>
    <w:rsid w:val="00C03AF8"/>
    <w:rsid w:val="00C22165"/>
    <w:rsid w:val="00C24954"/>
    <w:rsid w:val="00C2611C"/>
    <w:rsid w:val="00C35B46"/>
    <w:rsid w:val="00C5513A"/>
    <w:rsid w:val="00C74702"/>
    <w:rsid w:val="00C866B5"/>
    <w:rsid w:val="00CB3D2D"/>
    <w:rsid w:val="00CF2FF9"/>
    <w:rsid w:val="00D02875"/>
    <w:rsid w:val="00D32E0B"/>
    <w:rsid w:val="00D458A6"/>
    <w:rsid w:val="00D522D7"/>
    <w:rsid w:val="00D66BA5"/>
    <w:rsid w:val="00D85870"/>
    <w:rsid w:val="00D8690F"/>
    <w:rsid w:val="00D93C5F"/>
    <w:rsid w:val="00DA2692"/>
    <w:rsid w:val="00DB1D1E"/>
    <w:rsid w:val="00DD4A2D"/>
    <w:rsid w:val="00DE5CA2"/>
    <w:rsid w:val="00E07A4F"/>
    <w:rsid w:val="00E11E86"/>
    <w:rsid w:val="00E17C78"/>
    <w:rsid w:val="00E23431"/>
    <w:rsid w:val="00E27920"/>
    <w:rsid w:val="00E36E2A"/>
    <w:rsid w:val="00E61B05"/>
    <w:rsid w:val="00EB239E"/>
    <w:rsid w:val="00EC7279"/>
    <w:rsid w:val="00ED2E8B"/>
    <w:rsid w:val="00EE1D68"/>
    <w:rsid w:val="00EF0641"/>
    <w:rsid w:val="00F05C6F"/>
    <w:rsid w:val="00F237D2"/>
    <w:rsid w:val="00F576ED"/>
    <w:rsid w:val="00F60425"/>
    <w:rsid w:val="00FD41AE"/>
    <w:rsid w:val="00FF1221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5373C3"/>
  <w15:chartTrackingRefBased/>
  <w15:docId w15:val="{E345A64F-3C1D-474B-984E-E810070F7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35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35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35C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35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35C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35C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35C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35C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35C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35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35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35C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35CE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35CE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35CE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35CE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35CE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35CE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35C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35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35C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35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35C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35CE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35CE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35CE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35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35CE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35CE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90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8905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1">
    <w:name w:val="Plain Table 1"/>
    <w:basedOn w:val="Normaltabell"/>
    <w:uiPriority w:val="41"/>
    <w:rsid w:val="008905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5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31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chierbeck</dc:creator>
  <cp:keywords/>
  <dc:description/>
  <cp:lastModifiedBy>Sofia Schierbeck</cp:lastModifiedBy>
  <cp:revision>5</cp:revision>
  <dcterms:created xsi:type="dcterms:W3CDTF">2025-02-24T14:05:00Z</dcterms:created>
  <dcterms:modified xsi:type="dcterms:W3CDTF">2025-11-04T13:50:00Z</dcterms:modified>
</cp:coreProperties>
</file>